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FAD" w:rsidRPr="00D268AC" w:rsidRDefault="000A3FAD" w:rsidP="000A3FAD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</w:pPr>
      <w:bookmarkStart w:id="0" w:name="_Toc9551149"/>
      <w:bookmarkStart w:id="1" w:name="_Toc13519788"/>
      <w:r w:rsidRPr="00D268AC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Table </w:t>
      </w:r>
      <w:bookmarkEnd w:id="0"/>
      <w:r w:rsidRPr="00D268AC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1</w:t>
      </w:r>
      <w:r w:rsidRPr="00D268AC">
        <w:rPr>
          <w:rFonts w:ascii="Times New Roman" w:eastAsia="Calibri" w:hAnsi="Times New Roman" w:cs="Times New Roman"/>
          <w:b w:val="0"/>
          <w:color w:val="000000"/>
          <w:sz w:val="24"/>
          <w:szCs w:val="24"/>
          <w:lang w:val="en-US"/>
        </w:rPr>
        <w:t xml:space="preserve">:- </w:t>
      </w:r>
      <w:bookmarkStart w:id="2" w:name="_Hlk10581474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Socio-demographic and clinical characteristics of c</w:t>
      </w:r>
      <w:r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are</w:t>
      </w:r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givers in </w:t>
      </w:r>
      <w:proofErr w:type="spellStart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Wolaita</w:t>
      </w:r>
      <w:proofErr w:type="spellEnd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 Zone, Southern Ethiopia, 2021 (n=203).</w:t>
      </w:r>
      <w:bookmarkEnd w:id="1"/>
    </w:p>
    <w:tbl>
      <w:tblPr>
        <w:tblW w:w="8568" w:type="dxa"/>
        <w:tblLook w:val="04A0" w:firstRow="1" w:lastRow="0" w:firstColumn="1" w:lastColumn="0" w:noHBand="0" w:noVBand="1"/>
      </w:tblPr>
      <w:tblGrid>
        <w:gridCol w:w="2898"/>
        <w:gridCol w:w="2520"/>
        <w:gridCol w:w="1620"/>
        <w:gridCol w:w="1530"/>
      </w:tblGrid>
      <w:tr w:rsidR="000A3FAD" w:rsidRPr="00C91013" w:rsidTr="00C76EE6">
        <w:trPr>
          <w:trHeight w:val="26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bookmarkStart w:id="3" w:name="_Hlk9229829"/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Frequency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Percent (%)</w:t>
            </w:r>
          </w:p>
        </w:tc>
      </w:tr>
      <w:tr w:rsidR="000A3FAD" w:rsidRPr="00C91013" w:rsidTr="00C76EE6">
        <w:trPr>
          <w:trHeight w:val="336"/>
        </w:trPr>
        <w:tc>
          <w:tcPr>
            <w:tcW w:w="2898" w:type="dxa"/>
            <w:vMerge w:val="restart"/>
            <w:tcBorders>
              <w:top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&lt;30 Year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14.3 </w:t>
            </w:r>
          </w:p>
        </w:tc>
      </w:tr>
      <w:tr w:rsidR="000A3FAD" w:rsidRPr="00C91013" w:rsidTr="00C76EE6">
        <w:trPr>
          <w:trHeight w:val="519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30-44 Year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 55.7</w:t>
            </w:r>
          </w:p>
        </w:tc>
      </w:tr>
      <w:tr w:rsidR="000A3FAD" w:rsidRPr="00C91013" w:rsidTr="00C76EE6">
        <w:trPr>
          <w:trHeight w:val="115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≥45  Year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 61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30.0 </w:t>
            </w:r>
          </w:p>
        </w:tc>
      </w:tr>
      <w:tr w:rsidR="000A3FAD" w:rsidRPr="00C91013" w:rsidTr="00C76EE6">
        <w:trPr>
          <w:trHeight w:val="287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</w:tr>
      <w:tr w:rsidR="000A3FAD" w:rsidRPr="00C91013" w:rsidTr="00C76EE6">
        <w:trPr>
          <w:trHeight w:val="115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0A3FAD" w:rsidRPr="00C91013" w:rsidTr="00C76EE6">
        <w:trPr>
          <w:trHeight w:val="115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Marital Status                                                           </w:t>
            </w: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0A3FAD" w:rsidRPr="00C91013" w:rsidTr="00C76EE6">
        <w:trPr>
          <w:trHeight w:val="115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0A3FAD" w:rsidRPr="00C91013" w:rsidTr="00C76EE6">
        <w:trPr>
          <w:trHeight w:val="101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     </w:t>
            </w: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</w:tr>
      <w:tr w:rsidR="000A3FAD" w:rsidRPr="00C91013" w:rsidTr="00C76EE6">
        <w:trPr>
          <w:trHeight w:val="320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Elementary (1-8) 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0A3FAD" w:rsidRPr="00C91013" w:rsidTr="00C76EE6">
        <w:trPr>
          <w:trHeight w:val="202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High school (9-12)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0A3FAD" w:rsidRPr="00C91013" w:rsidTr="00C76EE6">
        <w:trPr>
          <w:trHeight w:val="324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College &amp; above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0A3FAD" w:rsidRPr="00C91013" w:rsidTr="00C76EE6">
        <w:trPr>
          <w:trHeight w:val="144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Residency  </w:t>
            </w: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88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92.6</w:t>
            </w:r>
          </w:p>
        </w:tc>
      </w:tr>
      <w:tr w:rsidR="000A3FAD" w:rsidRPr="00C91013" w:rsidTr="00C76EE6">
        <w:trPr>
          <w:trHeight w:val="251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0A3FAD" w:rsidRPr="00C91013" w:rsidTr="00C76EE6">
        <w:trPr>
          <w:trHeight w:val="288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A3FAD" w:rsidRPr="00C91013" w:rsidTr="00C76EE6">
        <w:trPr>
          <w:trHeight w:val="92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A3FAD" w:rsidRPr="00C91013" w:rsidTr="00C76EE6">
        <w:trPr>
          <w:trHeight w:val="107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Relationship with children</w:t>
            </w: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First degree relatives                                                          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86.7</w:t>
            </w:r>
          </w:p>
        </w:tc>
      </w:tr>
      <w:tr w:rsidR="000A3FAD" w:rsidRPr="00C91013" w:rsidTr="00C76EE6">
        <w:trPr>
          <w:trHeight w:val="159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 degree relatives 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>13.3</w:t>
            </w:r>
          </w:p>
        </w:tc>
      </w:tr>
      <w:tr w:rsidR="000A3FAD" w:rsidRPr="00C91013" w:rsidTr="00C76EE6">
        <w:trPr>
          <w:trHeight w:val="468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 xml:space="preserve">HIV status                                                        </w:t>
            </w: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  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</w:tr>
      <w:tr w:rsidR="000A3FAD" w:rsidRPr="00C91013" w:rsidTr="00C76EE6">
        <w:trPr>
          <w:trHeight w:val="159"/>
        </w:trPr>
        <w:tc>
          <w:tcPr>
            <w:tcW w:w="2898" w:type="dxa"/>
            <w:vMerge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0A3FAD" w:rsidRPr="00C91013" w:rsidTr="00C76EE6">
        <w:trPr>
          <w:trHeight w:val="168"/>
        </w:trPr>
        <w:tc>
          <w:tcPr>
            <w:tcW w:w="2898" w:type="dxa"/>
            <w:vMerge w:val="restart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Duration on ART                                                                                          </w:t>
            </w:r>
          </w:p>
        </w:tc>
        <w:tc>
          <w:tcPr>
            <w:tcW w:w="25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&lt; 24 months</w:t>
            </w:r>
          </w:p>
        </w:tc>
        <w:tc>
          <w:tcPr>
            <w:tcW w:w="162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30" w:type="dxa"/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</w:tr>
      <w:tr w:rsidR="000A3FAD" w:rsidRPr="00C91013" w:rsidTr="00C76EE6">
        <w:trPr>
          <w:trHeight w:val="183"/>
        </w:trPr>
        <w:tc>
          <w:tcPr>
            <w:tcW w:w="2898" w:type="dxa"/>
            <w:vMerge/>
            <w:tcBorders>
              <w:bottom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≥ 24 month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A3FAD" w:rsidRPr="00C91013" w:rsidRDefault="000A3FAD" w:rsidP="00C76EE6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1013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</w:tr>
    </w:tbl>
    <w:p w:rsidR="00064963" w:rsidRDefault="00064963">
      <w:bookmarkStart w:id="4" w:name="_GoBack"/>
      <w:bookmarkEnd w:id="3"/>
      <w:bookmarkEnd w:id="4"/>
    </w:p>
    <w:sectPr w:rsidR="00064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AD"/>
    <w:rsid w:val="00064963"/>
    <w:rsid w:val="000A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3FAD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3FAD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5-05T13:16:00Z</dcterms:created>
  <dcterms:modified xsi:type="dcterms:W3CDTF">2022-05-05T13:17:00Z</dcterms:modified>
</cp:coreProperties>
</file>